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URINARY CATHETERISATION</w:t>
        <w:tab/>
        <w:tab/>
        <w:tab/>
        <w:tab/>
        <w:t>CANDIDATE ID: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0"/>
        <w:gridCol w:w="3081"/>
        <w:gridCol w:w="3081"/>
      </w:tblGrid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Task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Competent performance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Inadequate performance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Performs hand hygiene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Cleans trolley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Selects correct equipment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Places equipment underneath clean trolley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Performs hand hygiene at bedside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Consents and discloses to patient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Puts on apron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Sets up the sterile field and trolley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Positions and exposes patient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</w:rPr>
              <w:t xml:space="preserve">Indicates that he would wash his hands 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FF0000"/>
              </w:rPr>
            </w:pPr>
            <w:r>
              <w:rPr>
                <w:color w:val="FF0000"/>
              </w:rPr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Puts on sterile gloves correctly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FF0000"/>
              </w:rPr>
            </w:pPr>
            <w:r>
              <w:rPr>
                <w:color w:val="FF0000"/>
              </w:rPr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Applies drape to patient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 xml:space="preserve">Cleans penis with saline 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Changes sterile gloves (optional step if doing 2 handed technique)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Uses gauze swab to hold penis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Administers local anaesthetic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Indicates that he would allow 5 minutes for anaesthetic gel to work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Places tray under penis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Opens catheter packaging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Inserts catheter correctly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Obtains water in the catheter/kidney dish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Connects the urinary collection bag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Indicates he would inflate the balloon after water appears in bag/dish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Replaces foreskin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Dries patient/simulator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Disposes of waste into yellow bag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Removes gloves and indicates that he would wash hands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Indicates that he would document procedure in patient’s notes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Overall ability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ets standard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elow standard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Automatic fail if red requirement omitted or inadequately performed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before="0" w:after="200"/>
        <w:rPr>
          <w:b/>
          <w:b/>
        </w:rPr>
      </w:pPr>
      <w:r>
        <w:rPr>
          <w:b/>
        </w:rPr>
        <w:t>Examiner’s signature.............................................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1T22:06:00Z</dcterms:created>
  <dc:creator>Dada</dc:creator>
  <dc:description/>
  <dc:language>en-US</dc:language>
  <cp:lastModifiedBy>Windows User</cp:lastModifiedBy>
  <dcterms:modified xsi:type="dcterms:W3CDTF">2013-09-01T22:06:00Z</dcterms:modified>
  <cp:revision>2</cp:revision>
  <dc:subject/>
  <dc:title/>
</cp:coreProperties>
</file>